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2970"/>
        <w:gridCol w:w="990"/>
      </w:tblGrid>
      <w:tr w:rsidR="00BE5193" w:rsidRPr="00BE5193" w14:paraId="73F62737" w14:textId="77777777" w:rsidTr="0095574D">
        <w:trPr>
          <w:trHeight w:val="630"/>
        </w:trPr>
        <w:tc>
          <w:tcPr>
            <w:tcW w:w="81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72D8DA" w14:textId="54CC1376" w:rsidR="00BE5193" w:rsidRPr="00BE5193" w:rsidRDefault="00BE5193" w:rsidP="0095574D">
            <w:pPr>
              <w:pStyle w:val="NoSpacing"/>
              <w:rPr>
                <w:b/>
                <w:bCs/>
              </w:rPr>
            </w:pPr>
            <w:r w:rsidRPr="00BE5193">
              <w:rPr>
                <w:b/>
                <w:bCs/>
              </w:rPr>
              <w:t xml:space="preserve">Supplemental Table 1.  </w:t>
            </w:r>
            <w:r w:rsidRPr="00BE5193">
              <w:t>Association between total c</w:t>
            </w:r>
            <w:r w:rsidR="00114AA6">
              <w:t xml:space="preserve">ell-free </w:t>
            </w:r>
            <w:r w:rsidRPr="00BE5193">
              <w:t>DNA concentration (ng/mL) and clinical features and outcomes in patients with Ewing sarcoma</w:t>
            </w:r>
            <w:r w:rsidR="00114AA6">
              <w:t>.</w:t>
            </w:r>
            <w:r w:rsidRPr="00BE5193">
              <w:t xml:space="preserve"> </w:t>
            </w:r>
          </w:p>
        </w:tc>
      </w:tr>
      <w:tr w:rsidR="00114AA6" w:rsidRPr="00BE5193" w14:paraId="4B2F313C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4B6B48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F7E32" w14:textId="28B002A1" w:rsidR="00BE5193" w:rsidRPr="002A75A7" w:rsidRDefault="00114AA6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Cell-free </w:t>
            </w:r>
            <w:r w:rsidR="00BE5193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DNA </w:t>
            </w:r>
            <w:r w:rsidR="0013733D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edian (rang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94A95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E5193" w:rsidRPr="00BE5193" w14:paraId="20B9D60D" w14:textId="77777777" w:rsidTr="00114AA6">
        <w:trPr>
          <w:trHeight w:val="320"/>
        </w:trPr>
        <w:tc>
          <w:tcPr>
            <w:tcW w:w="811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000000" w:fill="D9D9D9"/>
            <w:noWrap/>
            <w:vAlign w:val="center"/>
            <w:hideMark/>
          </w:tcPr>
          <w:p w14:paraId="6C80B558" w14:textId="77777777" w:rsidR="00BE5193" w:rsidRPr="002A75A7" w:rsidRDefault="00BE5193" w:rsidP="00BE519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Ewing sarcoma (n=94)</w:t>
            </w:r>
          </w:p>
        </w:tc>
      </w:tr>
      <w:tr w:rsidR="00114AA6" w:rsidRPr="00BE5193" w14:paraId="2786AC3F" w14:textId="77777777" w:rsidTr="0095574D">
        <w:trPr>
          <w:trHeight w:val="58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5658D" w14:textId="38CB29F2" w:rsidR="00BE5193" w:rsidRPr="002A75A7" w:rsidRDefault="0013733D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Entire cohor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87DF" w14:textId="52AEA335" w:rsidR="00BE5193" w:rsidRPr="002A75A7" w:rsidRDefault="0013733D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4.2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2.4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255.3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51F3" w14:textId="77777777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A361E6" w:rsidRPr="00BE5193" w14:paraId="13D80ADD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</w:tcPr>
          <w:p w14:paraId="4DE382BD" w14:textId="09B195DC" w:rsidR="00A361E6" w:rsidRPr="002A75A7" w:rsidRDefault="00A361E6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1B6839" w14:textId="77777777" w:rsidR="00A361E6" w:rsidRPr="002A75A7" w:rsidRDefault="00A361E6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7A2B33" w14:textId="77777777" w:rsidR="00A361E6" w:rsidRPr="002A75A7" w:rsidRDefault="00A361E6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</w:tr>
      <w:tr w:rsidR="00114AA6" w:rsidRPr="00BE5193" w14:paraId="75091F6E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CF8DB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Initial Diagnosis (n=77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3EA23" w14:textId="1513FFFA" w:rsidR="00BE5193" w:rsidRPr="002A75A7" w:rsidRDefault="0013733D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4.0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="00FE4037" w:rsidRPr="002A75A7">
              <w:rPr>
                <w:rFonts w:eastAsia="Times New Roman" w:cs="Arial"/>
                <w:color w:val="000000"/>
                <w:sz w:val="22"/>
                <w:szCs w:val="22"/>
              </w:rPr>
              <w:t>2.4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="00FE4037" w:rsidRPr="002A75A7">
              <w:rPr>
                <w:rFonts w:eastAsia="Times New Roman" w:cs="Arial"/>
                <w:color w:val="000000"/>
                <w:sz w:val="22"/>
                <w:szCs w:val="22"/>
              </w:rPr>
              <w:t>101.4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A0EDD" w14:textId="39CCAD23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13733D" w:rsidRPr="002A75A7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</w:tr>
      <w:tr w:rsidR="00114AA6" w:rsidRPr="00BE5193" w14:paraId="156BF73B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B592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Relapse (N=17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9090" w14:textId="7541393F" w:rsidR="00BE5193" w:rsidRPr="002A75A7" w:rsidRDefault="0013733D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7.2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5.1 – 255.3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2F94CB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4B355ED4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9F850D9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27A6F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FD9D9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473E96DD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D4BD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Initial Diagnosis (n=77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853BD1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547CA4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04FA1C13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E7CB8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Age &lt;18 (n = 6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36FEA" w14:textId="64673AEC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 w:rsidR="0066344E" w:rsidRPr="002A75A7">
              <w:rPr>
                <w:rFonts w:eastAsia="Times New Roman" w:cs="Arial"/>
                <w:color w:val="000000"/>
                <w:sz w:val="22"/>
                <w:szCs w:val="22"/>
              </w:rPr>
              <w:t>4.1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="0066344E" w:rsidRPr="002A75A7">
              <w:rPr>
                <w:rFonts w:eastAsia="Times New Roman" w:cs="Arial"/>
                <w:color w:val="000000"/>
                <w:sz w:val="22"/>
                <w:szCs w:val="22"/>
              </w:rPr>
              <w:t>2.4 – 101.4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5261" w14:textId="30F3DA4A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66344E" w:rsidRPr="002A75A7"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</w:p>
        </w:tc>
      </w:tr>
      <w:tr w:rsidR="00114AA6" w:rsidRPr="00BE5193" w14:paraId="04972F45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3A74C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Age </w:t>
            </w: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  <w:u w:val="single"/>
              </w:rPr>
              <w:t>&gt;</w:t>
            </w: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18 (n = 1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5D066" w14:textId="36A11460" w:rsidR="00BE5193" w:rsidRPr="002A75A7" w:rsidRDefault="0066344E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2.8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2.8 – 38.1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89EF7" w14:textId="77777777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22FE39E6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0CC2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4C24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8B681" w14:textId="77777777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539A3008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E787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Male (n = 42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1D7A6" w14:textId="638F2B8D" w:rsidR="00BE5193" w:rsidRPr="002A75A7" w:rsidRDefault="004816C1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4.3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2.5 – 101.4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B839" w14:textId="36FD7EF2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DD3595" w:rsidRPr="002A75A7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</w:tr>
      <w:tr w:rsidR="00114AA6" w:rsidRPr="00BE5193" w14:paraId="142F9260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18E21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Female (n = 3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65F0E" w14:textId="591DDB82" w:rsidR="00BE5193" w:rsidRPr="002A75A7" w:rsidRDefault="00B811C7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 w:rsidR="00FE4037" w:rsidRPr="002A75A7">
              <w:rPr>
                <w:rFonts w:eastAsia="Times New Roman" w:cs="Arial"/>
                <w:color w:val="000000"/>
                <w:sz w:val="22"/>
                <w:szCs w:val="22"/>
              </w:rPr>
              <w:t>2.6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ng/mL 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2.4 – 46.8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197879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41331DDF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00F2D3E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581F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C8ABD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420AE6B8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CA1A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Metastatic (n </w:t>
            </w:r>
            <w:proofErr w:type="gramStart"/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=  26</w:t>
            </w:r>
            <w:proofErr w:type="gramEnd"/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F3C55" w14:textId="4AA42958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  <w:r w:rsidR="00FE4037" w:rsidRPr="002A75A7">
              <w:rPr>
                <w:rFonts w:eastAsia="Times New Roman" w:cs="Arial"/>
                <w:color w:val="000000"/>
                <w:sz w:val="22"/>
                <w:szCs w:val="22"/>
              </w:rPr>
              <w:t>5.1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="00E92DB4" w:rsidRPr="002A75A7">
              <w:rPr>
                <w:rFonts w:eastAsia="Times New Roman" w:cs="Arial"/>
                <w:color w:val="000000"/>
                <w:sz w:val="22"/>
                <w:szCs w:val="22"/>
              </w:rPr>
              <w:t>6.6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="00FE4037" w:rsidRPr="002A75A7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="00FE4037" w:rsidRPr="002A75A7">
              <w:rPr>
                <w:rFonts w:eastAsia="Times New Roman" w:cs="Arial"/>
                <w:color w:val="000000"/>
                <w:sz w:val="22"/>
                <w:szCs w:val="22"/>
              </w:rPr>
              <w:t>57.5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A7082" w14:textId="236C320F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DD3595" w:rsidRPr="002A75A7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</w:tr>
      <w:tr w:rsidR="00114AA6" w:rsidRPr="00BE5193" w14:paraId="40889035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2033A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Non-metastatic (n = 50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28E80" w14:textId="0B4DC276" w:rsidR="00BE5193" w:rsidRPr="002A75A7" w:rsidRDefault="00FE4037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3.7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2.4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01.4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A1BACF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141DE7A5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2112894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EA21C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DFF0A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0E5A3BE8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6395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Pelvic Primary (n = 18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1F46" w14:textId="5F0B77C3" w:rsidR="00BE5193" w:rsidRPr="002A75A7" w:rsidRDefault="00DD3595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21.2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8.0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57.5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9998" w14:textId="0D3A2C84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DD3595" w:rsidRPr="002A75A7">
              <w:rPr>
                <w:rFonts w:eastAsia="Times New Roman" w:cs="Arial"/>
                <w:color w:val="000000"/>
                <w:sz w:val="22"/>
                <w:szCs w:val="22"/>
              </w:rPr>
              <w:t>008</w:t>
            </w:r>
          </w:p>
        </w:tc>
      </w:tr>
      <w:tr w:rsidR="00114AA6" w:rsidRPr="00BE5193" w14:paraId="5A1C18E0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E509" w14:textId="77777777" w:rsidR="00BE5193" w:rsidRPr="002A75A7" w:rsidRDefault="00BE5193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Non-pelvic primary (n = 5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551F" w14:textId="2EA7346D" w:rsidR="00BE5193" w:rsidRPr="002A75A7" w:rsidRDefault="00DD3595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2.5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ng/mL 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2.4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01.4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C971B5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282A35D5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F32757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38DF8A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E48E0C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1D8076F9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65FED30" w14:textId="2D9C5151" w:rsidR="00BE5193" w:rsidRPr="002A75A7" w:rsidRDefault="00E92DB4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="00BE5193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umor size &lt; 8 cm (n = 1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B4F36" w14:textId="46D8821A" w:rsidR="00BE5193" w:rsidRPr="002A75A7" w:rsidRDefault="00DD3595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4.2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5.8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49.6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A9F5D" w14:textId="297B1E56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0.</w:t>
            </w:r>
            <w:r w:rsidR="00DD3595" w:rsidRPr="002A75A7"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</w:tr>
      <w:tr w:rsidR="00114AA6" w:rsidRPr="00BE5193" w14:paraId="57485BC2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460ED2C" w14:textId="5899D7D3" w:rsidR="00BE5193" w:rsidRPr="002A75A7" w:rsidRDefault="00E92DB4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="00BE5193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umor size ≥ 8 cm (n = 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78C18" w14:textId="2DCCECCA" w:rsidR="00BE5193" w:rsidRPr="002A75A7" w:rsidRDefault="00DD3595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2.1</w:t>
            </w:r>
            <w:r w:rsidR="00114AA6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ng/mL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(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9.0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–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25.0</w:t>
            </w:r>
            <w:r w:rsidR="00BE5193" w:rsidRPr="002A75A7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67021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3BEBA0D9" w14:textId="77777777" w:rsidTr="0095574D">
        <w:trPr>
          <w:trHeight w:val="3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4FD0B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C4120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B2FF5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114AA6" w:rsidRPr="00BE5193" w14:paraId="787F5347" w14:textId="77777777" w:rsidTr="0095574D">
        <w:trPr>
          <w:trHeight w:val="9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66C50" w14:textId="05C86E64" w:rsidR="00BE5193" w:rsidRPr="002A75A7" w:rsidRDefault="00114AA6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Event-free survival hazard ratio</w:t>
            </w:r>
            <w:r w:rsidR="00476D4A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(95% CI)</w:t>
            </w: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among patients with newly diagnosed </w:t>
            </w:r>
            <w:r w:rsidR="00BF0D53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localized </w:t>
            </w: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disease using cell-free DNA concentration as sole covariat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61DD8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.02 (1.0 - 1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3A6B5" w14:textId="1BB8CBCA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0.1</w:t>
            </w:r>
          </w:p>
        </w:tc>
      </w:tr>
      <w:tr w:rsidR="00114AA6" w:rsidRPr="00BE5193" w14:paraId="1B9BFB4A" w14:textId="77777777" w:rsidTr="0095574D">
        <w:trPr>
          <w:trHeight w:val="920"/>
        </w:trPr>
        <w:tc>
          <w:tcPr>
            <w:tcW w:w="41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AACFB7" w14:textId="7EEC1786" w:rsidR="00BE5193" w:rsidRPr="002A75A7" w:rsidRDefault="00114AA6" w:rsidP="00BE5193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Overall survival hazard ratio</w:t>
            </w:r>
            <w:r w:rsidR="00476D4A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(95% CI</w:t>
            </w:r>
            <w:proofErr w:type="gramStart"/>
            <w:r w:rsidR="00476D4A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among</w:t>
            </w:r>
            <w:proofErr w:type="gramEnd"/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patients with newly diagnosed </w:t>
            </w:r>
            <w:r w:rsidR="00BF0D53"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localized </w:t>
            </w:r>
            <w:r w:rsidRPr="002A75A7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disease using cell-free DNA concentration as sole covariat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F824F" w14:textId="77777777" w:rsidR="00BE5193" w:rsidRPr="002A75A7" w:rsidRDefault="00BE5193" w:rsidP="00BE5193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1.04 (1.01 -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700F1" w14:textId="77777777" w:rsidR="00BE5193" w:rsidRPr="002A75A7" w:rsidRDefault="00BE5193" w:rsidP="00BE5193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2A75A7">
              <w:rPr>
                <w:rFonts w:eastAsia="Times New Roman" w:cs="Arial"/>
                <w:color w:val="000000"/>
                <w:sz w:val="22"/>
                <w:szCs w:val="22"/>
              </w:rPr>
              <w:t>0.01</w:t>
            </w:r>
          </w:p>
        </w:tc>
      </w:tr>
    </w:tbl>
    <w:p w14:paraId="4A040246" w14:textId="77777777" w:rsidR="00E7426F" w:rsidRDefault="00E7426F" w:rsidP="002A75A7">
      <w:bookmarkStart w:id="0" w:name="_GoBack"/>
      <w:bookmarkEnd w:id="0"/>
    </w:p>
    <w:sectPr w:rsidR="00E7426F" w:rsidSect="00F03E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5193"/>
    <w:rsid w:val="000C47B2"/>
    <w:rsid w:val="00114AA6"/>
    <w:rsid w:val="0013733D"/>
    <w:rsid w:val="002A75A7"/>
    <w:rsid w:val="00410D0A"/>
    <w:rsid w:val="00476D4A"/>
    <w:rsid w:val="004816C1"/>
    <w:rsid w:val="0051633B"/>
    <w:rsid w:val="00536A88"/>
    <w:rsid w:val="0066344E"/>
    <w:rsid w:val="006D5D6D"/>
    <w:rsid w:val="0095574D"/>
    <w:rsid w:val="00A361E6"/>
    <w:rsid w:val="00B811C7"/>
    <w:rsid w:val="00BE5193"/>
    <w:rsid w:val="00BF0D53"/>
    <w:rsid w:val="00DD3595"/>
    <w:rsid w:val="00E7426F"/>
    <w:rsid w:val="00E92DB4"/>
    <w:rsid w:val="00EB79C0"/>
    <w:rsid w:val="00F03E39"/>
    <w:rsid w:val="00FE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A40627"/>
  <w14:defaultImageDpi w14:val="300"/>
  <w15:docId w15:val="{0D71D2D2-3A15-C940-A5CB-3434FF62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1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9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4A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A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A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A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AA6"/>
    <w:rPr>
      <w:b/>
      <w:bCs/>
      <w:sz w:val="20"/>
      <w:szCs w:val="20"/>
    </w:rPr>
  </w:style>
  <w:style w:type="paragraph" w:styleId="NoSpacing">
    <w:name w:val="No Spacing"/>
    <w:uiPriority w:val="1"/>
    <w:qFormat/>
    <w:rsid w:val="00955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2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ubois</dc:creator>
  <cp:keywords/>
  <dc:description/>
  <cp:lastModifiedBy>David Shulman</cp:lastModifiedBy>
  <cp:revision>15</cp:revision>
  <dcterms:created xsi:type="dcterms:W3CDTF">2018-06-13T12:32:00Z</dcterms:created>
  <dcterms:modified xsi:type="dcterms:W3CDTF">2018-06-22T18:08:00Z</dcterms:modified>
</cp:coreProperties>
</file>